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ED1E95" w14:textId="4DA61797" w:rsidR="00D30119" w:rsidRPr="00C60FB0" w:rsidRDefault="003D1FB0" w:rsidP="003D1FB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60FB0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77E3E9EC" w14:textId="59BBF1BB" w:rsidR="003D1FB0" w:rsidRPr="00C60FB0" w:rsidRDefault="003D1FB0" w:rsidP="003D1F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0FB0">
        <w:rPr>
          <w:rFonts w:ascii="Times New Roman" w:hAnsi="Times New Roman" w:cs="Times New Roman"/>
          <w:b/>
          <w:bCs/>
          <w:sz w:val="24"/>
          <w:szCs w:val="24"/>
        </w:rPr>
        <w:t>Supplementary Figures</w:t>
      </w:r>
    </w:p>
    <w:p w14:paraId="1A358893" w14:textId="0A19DDB0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4CFD46B1" wp14:editId="734DC8B6">
            <wp:extent cx="4969510" cy="24231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79" t="2205" b="10111"/>
                    <a:stretch/>
                  </pic:blipFill>
                  <pic:spPr bwMode="auto">
                    <a:xfrm>
                      <a:off x="0" y="0"/>
                      <a:ext cx="4969510" cy="24231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D5A6E40" w14:textId="6A938A31" w:rsidR="003D1FB0" w:rsidRPr="00852AB9" w:rsidRDefault="003D1FB0" w:rsidP="003D1FB0">
      <w:pPr>
        <w:spacing w:line="480" w:lineRule="auto"/>
        <w:rPr>
          <w:rFonts w:ascii="Times New Roman" w:hAnsi="Times New Roman" w:cs="Times New Roman"/>
          <w:szCs w:val="21"/>
        </w:rPr>
      </w:pPr>
      <w:r w:rsidRPr="00852AB9">
        <w:rPr>
          <w:rFonts w:ascii="Times New Roman" w:hAnsi="Times New Roman" w:cs="Times New Roman"/>
          <w:szCs w:val="21"/>
        </w:rPr>
        <w:t xml:space="preserve">Fig. S1 The age-standardized mortality of CVD due to environmental risk factors in China in </w:t>
      </w:r>
      <w:r w:rsidR="00852AB9" w:rsidRPr="00852AB9">
        <w:rPr>
          <w:rFonts w:ascii="Times New Roman" w:hAnsi="Times New Roman" w:cs="Times New Roman"/>
          <w:szCs w:val="21"/>
        </w:rPr>
        <w:t xml:space="preserve">1990, </w:t>
      </w:r>
      <w:r w:rsidRPr="00852AB9">
        <w:rPr>
          <w:rFonts w:ascii="Times New Roman" w:hAnsi="Times New Roman" w:cs="Times New Roman"/>
          <w:szCs w:val="21"/>
        </w:rPr>
        <w:t>1994, 1999, 2004, 2009, 2014, and 2019</w:t>
      </w:r>
      <w:r w:rsidRPr="00852AB9">
        <w:rPr>
          <w:rFonts w:ascii="Times New Roman" w:hAnsi="Times New Roman" w:cs="Times New Roman" w:hint="eastAsia"/>
          <w:szCs w:val="21"/>
        </w:rPr>
        <w:t>.</w:t>
      </w:r>
    </w:p>
    <w:p w14:paraId="5A03ECD4" w14:textId="63A17753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BA416" w14:textId="7082C046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31726ED" w14:textId="0A3D48B6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C1B3632" w14:textId="6AFB1253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CFAE53A" w14:textId="0038AB48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90F8808" w14:textId="77777777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81DBB30" w14:textId="35F7771D" w:rsidR="003D1FB0" w:rsidRDefault="003D1FB0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51512953" wp14:editId="2445A942">
            <wp:extent cx="4977130" cy="2354580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34" t="4137" b="10661"/>
                    <a:stretch/>
                  </pic:blipFill>
                  <pic:spPr bwMode="auto">
                    <a:xfrm>
                      <a:off x="0" y="0"/>
                      <a:ext cx="4977130" cy="235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A167E7" w14:textId="6FEF8FAE" w:rsidR="00852AB9" w:rsidRP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  <w:r w:rsidRPr="00852AB9">
        <w:rPr>
          <w:rFonts w:ascii="Times New Roman" w:hAnsi="Times New Roman" w:cs="Times New Roman"/>
          <w:szCs w:val="21"/>
        </w:rPr>
        <w:t>Fig. S2 The age-standardized mortality of stroke due to environmental risk factors in China in 1990, 1994, 1999, 2004, 2009, 2014, and 2019.</w:t>
      </w:r>
    </w:p>
    <w:p w14:paraId="5467EFB6" w14:textId="3263E95E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FC833B" w14:textId="1B433E3C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DB7486E" w14:textId="7B628C7C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B459E0" w14:textId="37E89E59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0F8A1B" w14:textId="59321C7A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7B5919" w14:textId="0115F9B0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18941A" w14:textId="20F68802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CC7C82" w14:textId="3BD16184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96DA12" w14:textId="3838CB91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5E64A25" w14:textId="1EB770CB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EDF41" w14:textId="7E77B3B3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135DA3B" w14:textId="1A01DB2F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4425411" w14:textId="0FA000A5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458613" w14:textId="6E3528FE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8728AEB" w14:textId="3534EE99" w:rsidR="00852AB9" w:rsidRDefault="00852AB9" w:rsidP="003D1FB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lastRenderedPageBreak/>
        <w:drawing>
          <wp:inline distT="0" distB="0" distL="0" distR="0" wp14:anchorId="73AFA510" wp14:editId="3610951B">
            <wp:extent cx="4946650" cy="2339340"/>
            <wp:effectExtent l="0" t="0" r="6350" b="381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212" t="3860" b="11489"/>
                    <a:stretch/>
                  </pic:blipFill>
                  <pic:spPr bwMode="auto">
                    <a:xfrm>
                      <a:off x="0" y="0"/>
                      <a:ext cx="4946650" cy="2339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B2297D" w14:textId="6F85C33A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  <w:r w:rsidRPr="00852AB9">
        <w:rPr>
          <w:rFonts w:ascii="Times New Roman" w:hAnsi="Times New Roman" w:cs="Times New Roman"/>
          <w:szCs w:val="21"/>
        </w:rPr>
        <w:t>Fig. S3 The age-standardized mortality of IHD due to environmental risk factors in China in 1990, 1994, 1999, 2004, 2009, 2014, and 2019.</w:t>
      </w:r>
    </w:p>
    <w:p w14:paraId="799F6C19" w14:textId="7402E7CD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2E8392E4" w14:textId="08A71291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0C800112" w14:textId="25B5D274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4B57677C" w14:textId="7329D47D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26C9B473" w14:textId="231C6F21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14E0062E" w14:textId="7159C73C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1C3D2F4D" w14:textId="724C6307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777FFD60" w14:textId="04283335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154117F4" w14:textId="7D4098BE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3230BE90" w14:textId="130B78CD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3A2605D3" w14:textId="5FBA2FB7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04C564F0" w14:textId="23BDFC6B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4A89554F" w14:textId="119A99A2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4C975813" w14:textId="651AA2F2" w:rsidR="00852AB9" w:rsidRDefault="00852AB9" w:rsidP="003D1FB0">
      <w:pPr>
        <w:spacing w:line="480" w:lineRule="auto"/>
        <w:rPr>
          <w:rFonts w:ascii="Times New Roman" w:hAnsi="Times New Roman" w:cs="Times New Roman"/>
          <w:szCs w:val="21"/>
        </w:rPr>
      </w:pPr>
    </w:p>
    <w:p w14:paraId="38AC2FC8" w14:textId="77777777" w:rsidR="00C60FB0" w:rsidRDefault="00C60FB0" w:rsidP="00C60F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C60FB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9EA1A25" w14:textId="10FCCF80" w:rsidR="00852AB9" w:rsidRDefault="00C60FB0" w:rsidP="00C60F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60FB0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s</w:t>
      </w:r>
    </w:p>
    <w:p w14:paraId="4313037C" w14:textId="77777777" w:rsidR="00C60FB0" w:rsidRPr="002749BE" w:rsidRDefault="00C60FB0" w:rsidP="00C60FB0">
      <w:pPr>
        <w:spacing w:line="360" w:lineRule="auto"/>
        <w:rPr>
          <w:rFonts w:ascii="Times New Roman" w:hAnsi="Times New Roman" w:cs="Times New Roman"/>
          <w:color w:val="333333"/>
          <w:szCs w:val="21"/>
        </w:rPr>
      </w:pPr>
      <w:r w:rsidRPr="009351A3">
        <w:rPr>
          <w:rFonts w:ascii="Times New Roman" w:hAnsi="Times New Roman" w:cs="Times New Roman"/>
          <w:b/>
          <w:bCs/>
          <w:color w:val="333333"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color w:val="333333"/>
          <w:szCs w:val="21"/>
        </w:rPr>
        <w:t>S1</w:t>
      </w:r>
      <w:r w:rsidRPr="009351A3">
        <w:rPr>
          <w:rFonts w:ascii="Times New Roman" w:hAnsi="Times New Roman" w:cs="Times New Roman"/>
          <w:b/>
          <w:bCs/>
          <w:color w:val="333333"/>
          <w:szCs w:val="21"/>
        </w:rPr>
        <w:t>.</w:t>
      </w:r>
      <w:r w:rsidRPr="002749BE">
        <w:rPr>
          <w:rFonts w:ascii="Times New Roman" w:hAnsi="Times New Roman" w:cs="Times New Roman"/>
          <w:color w:val="333333"/>
          <w:szCs w:val="21"/>
        </w:rPr>
        <w:t xml:space="preserve"> </w:t>
      </w:r>
      <w:r w:rsidRPr="00C17635">
        <w:rPr>
          <w:rFonts w:ascii="Times New Roman" w:hAnsi="Times New Roman" w:cs="Times New Roman"/>
          <w:color w:val="333333"/>
          <w:szCs w:val="21"/>
        </w:rPr>
        <w:t xml:space="preserve">Sex-specific relative risks for age, period, and cohort effects on stroke mortality </w:t>
      </w:r>
      <w:bookmarkStart w:id="0" w:name="_Hlk113696681"/>
      <w:r w:rsidRPr="00C17635">
        <w:rPr>
          <w:rFonts w:ascii="Times New Roman" w:hAnsi="Times New Roman" w:cs="Times New Roman"/>
          <w:color w:val="333333"/>
          <w:szCs w:val="21"/>
        </w:rPr>
        <w:t>attributable to non-optimal temperature.</w:t>
      </w:r>
      <w:bookmarkEnd w:id="0"/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948"/>
        <w:gridCol w:w="1335"/>
        <w:gridCol w:w="345"/>
        <w:gridCol w:w="2867"/>
        <w:gridCol w:w="1335"/>
      </w:tblGrid>
      <w:tr w:rsidR="00C60FB0" w:rsidRPr="00E53A0B" w14:paraId="0FDA74E2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4B7995B2" w14:textId="77777777" w:rsidR="00C60FB0" w:rsidRPr="00E53A0B" w:rsidRDefault="00C60FB0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2024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1270ABD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Mortality in males</w:t>
            </w: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077D8A0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6254BD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Mortality in females</w:t>
            </w:r>
          </w:p>
        </w:tc>
      </w:tr>
      <w:tr w:rsidR="00C60FB0" w:rsidRPr="00E53A0B" w14:paraId="5F3B1C69" w14:textId="77777777" w:rsidTr="00A2047D">
        <w:trPr>
          <w:trHeight w:val="276"/>
        </w:trPr>
        <w:tc>
          <w:tcPr>
            <w:tcW w:w="827" w:type="pct"/>
            <w:tcBorders>
              <w:bottom w:val="single" w:sz="12" w:space="0" w:color="auto"/>
            </w:tcBorders>
            <w:noWrap/>
            <w:hideMark/>
          </w:tcPr>
          <w:p w14:paraId="4AC2C191" w14:textId="77777777" w:rsidR="00C60FB0" w:rsidRPr="00E53A0B" w:rsidRDefault="00C60FB0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C88ABB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231909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63" w:type="pct"/>
            <w:tcBorders>
              <w:bottom w:val="single" w:sz="12" w:space="0" w:color="auto"/>
            </w:tcBorders>
          </w:tcPr>
          <w:p w14:paraId="128487F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15FB39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F78900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C60FB0" w:rsidRPr="00E53A0B" w14:paraId="38E452E0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79BDDDB4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93" w:type="pct"/>
            <w:tcBorders>
              <w:top w:val="single" w:sz="12" w:space="0" w:color="auto"/>
            </w:tcBorders>
            <w:noWrap/>
            <w:hideMark/>
          </w:tcPr>
          <w:p w14:paraId="03EF425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0CD1F34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6D6ED08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single" w:sz="12" w:space="0" w:color="auto"/>
            </w:tcBorders>
            <w:noWrap/>
            <w:hideMark/>
          </w:tcPr>
          <w:p w14:paraId="4F4357F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65924EC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FB0" w:rsidRPr="00E53A0B" w14:paraId="6328E50E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A4C3285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25-2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D54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07 (0.02-0.2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60BF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2CD6F66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985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08 (0.02-0.3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E344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79DF98D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2E832C3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30-3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332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12 (0.06-0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7A14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6241F6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4913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12 (0.04-0.3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502F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487E68FB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1F76B84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35-3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460B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22 (0.12-0.4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F74C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00F820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0C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19 (0.09-0.4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B0F8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18DFA663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48E49F7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40-4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847F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1 (0.26-0.6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DDAA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19A8E45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007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5 (0.19-0.6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ADDE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2E392201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6FED1AC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45-4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85A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8 (0.40-0.8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480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4 </w:t>
            </w:r>
          </w:p>
        </w:tc>
        <w:tc>
          <w:tcPr>
            <w:tcW w:w="163" w:type="pct"/>
          </w:tcPr>
          <w:p w14:paraId="01A6993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FE18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3 (0.33-0.8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44D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008</w:t>
            </w:r>
          </w:p>
        </w:tc>
      </w:tr>
      <w:tr w:rsidR="00C60FB0" w:rsidRPr="00E53A0B" w14:paraId="29C92482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0DA418D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50-5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91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2 (0.69-1.2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BADA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6 </w:t>
            </w:r>
          </w:p>
        </w:tc>
        <w:tc>
          <w:tcPr>
            <w:tcW w:w="163" w:type="pct"/>
          </w:tcPr>
          <w:p w14:paraId="5CB28BE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16C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88 (0.61-1.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BAAE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94</w:t>
            </w:r>
          </w:p>
        </w:tc>
      </w:tr>
      <w:tr w:rsidR="00C60FB0" w:rsidRPr="00E53A0B" w14:paraId="2653609B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48A63F9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55-5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0BA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34 (1.06-1.7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77A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4 </w:t>
            </w:r>
          </w:p>
        </w:tc>
        <w:tc>
          <w:tcPr>
            <w:tcW w:w="163" w:type="pct"/>
          </w:tcPr>
          <w:p w14:paraId="33B4433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75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20 (0.90-1.6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59F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216</w:t>
            </w:r>
          </w:p>
        </w:tc>
      </w:tr>
      <w:tr w:rsidR="00C60FB0" w:rsidRPr="00E53A0B" w14:paraId="731D3E69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7ADF365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60-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68C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93 (1.60-2.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29C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25A78E5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20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79 (1.42-2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8471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6612CD7E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3F02D4B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65-6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6667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85 (2.45-3.3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6DE3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6D7DA4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E41D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83 (2.30-3.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FCF5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17F065E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A624924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70-7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D94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4.61 (3.99-5.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81B2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3447C23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F0F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5.03 (4.04-6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392B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3CB3735B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C820636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75-7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47C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6.81 (5.77-8.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17A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340C09C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37D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7.85 (6.01-10.2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BFCF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1F61ACF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B5D40AD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80-8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05C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0.13 (8.24-12.4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5E12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5CCBC65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1AA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3.11 (9.38-18.3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5BD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05FCB931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134FDC9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 xml:space="preserve">Period </w:t>
            </w:r>
          </w:p>
        </w:tc>
        <w:tc>
          <w:tcPr>
            <w:tcW w:w="1393" w:type="pct"/>
            <w:noWrap/>
            <w:hideMark/>
          </w:tcPr>
          <w:p w14:paraId="68F8C62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2AD5F67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6D5C4E8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  <w:hideMark/>
          </w:tcPr>
          <w:p w14:paraId="093D661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13823A2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FB0" w:rsidRPr="00E53A0B" w14:paraId="39BE502E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B593EED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90-199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F7C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85 (0.72-1.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1FD9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5 </w:t>
            </w:r>
          </w:p>
        </w:tc>
        <w:tc>
          <w:tcPr>
            <w:tcW w:w="163" w:type="pct"/>
          </w:tcPr>
          <w:p w14:paraId="1C4A515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352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10 (0.88-1.3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A62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06</w:t>
            </w:r>
          </w:p>
        </w:tc>
      </w:tr>
      <w:tr w:rsidR="00C60FB0" w:rsidRPr="00E53A0B" w14:paraId="470B8F5E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516D405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95-199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9F7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0 (0.80-1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049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63" w:type="pct"/>
          </w:tcPr>
          <w:p w14:paraId="1BF74B2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14B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9 (0.85-1.1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CDB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89</w:t>
            </w:r>
          </w:p>
        </w:tc>
      </w:tr>
      <w:tr w:rsidR="00C60FB0" w:rsidRPr="00E53A0B" w14:paraId="71C0DE58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187D13B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2000-200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943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03 (0.96-1.1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866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9 </w:t>
            </w:r>
          </w:p>
        </w:tc>
        <w:tc>
          <w:tcPr>
            <w:tcW w:w="163" w:type="pct"/>
          </w:tcPr>
          <w:p w14:paraId="0C0B127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07C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08 (0.99-1.1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F46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099</w:t>
            </w:r>
          </w:p>
        </w:tc>
      </w:tr>
      <w:tr w:rsidR="00C60FB0" w:rsidRPr="00E53A0B" w14:paraId="5A31D90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F1EC863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2005-200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F8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01 (0.93-1.0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F56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 </w:t>
            </w:r>
          </w:p>
        </w:tc>
        <w:tc>
          <w:tcPr>
            <w:tcW w:w="163" w:type="pct"/>
          </w:tcPr>
          <w:p w14:paraId="5ECA8F0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E60E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8 (0.89-1.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94C5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676</w:t>
            </w:r>
          </w:p>
        </w:tc>
      </w:tr>
      <w:tr w:rsidR="00C60FB0" w:rsidRPr="00E53A0B" w14:paraId="1969918C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55FC952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2010-20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183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11 (0.99-1.2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F67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0 </w:t>
            </w:r>
          </w:p>
        </w:tc>
        <w:tc>
          <w:tcPr>
            <w:tcW w:w="163" w:type="pct"/>
          </w:tcPr>
          <w:p w14:paraId="6AA8BA3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325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6 (0.82-1.1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035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7</w:t>
            </w:r>
          </w:p>
        </w:tc>
      </w:tr>
      <w:tr w:rsidR="00C60FB0" w:rsidRPr="00E53A0B" w14:paraId="1BF456E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2016E25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2015-201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437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13 (0.96-1.3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793F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1 </w:t>
            </w:r>
          </w:p>
        </w:tc>
        <w:tc>
          <w:tcPr>
            <w:tcW w:w="163" w:type="pct"/>
          </w:tcPr>
          <w:p w14:paraId="7B43EE2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BFC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1 (0.72-1.1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607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06</w:t>
            </w:r>
          </w:p>
        </w:tc>
      </w:tr>
      <w:tr w:rsidR="00C60FB0" w:rsidRPr="00E53A0B" w14:paraId="2039DB8F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7B59836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393" w:type="pct"/>
            <w:noWrap/>
            <w:hideMark/>
          </w:tcPr>
          <w:p w14:paraId="5C9CF20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0BFD1EE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089663A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  <w:hideMark/>
          </w:tcPr>
          <w:p w14:paraId="0C799CD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3082AD2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FB0" w:rsidRPr="00E53A0B" w14:paraId="37F6F0F2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6A8B25F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10-19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D3E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99 (2.19-4.0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14C9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CE4FB1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0F23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47 (1.57-3.8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96B5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120FA9D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7864AAF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15-191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DC1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72 (2.10-3.5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20E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5365B00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F22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41 (1.64-3.5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F58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2AA3D36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DF34B42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20-192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1EF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40 (1.93-2.9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074B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5F89D80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9E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32 (1.66-3.2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726A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65B7FEC8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9F1E95D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25-192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718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13 (1.76-2.5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ADCC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5A93AA3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A82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23 (1.65-3.0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D0AE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66F1FC0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EB627B4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30-193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178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83 (1.53-2.2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A836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350F873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42F4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2.05 (1.52-2.7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6F497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2A306F4C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C5D8036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35-193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C8D4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60 (1.32-1.9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3D75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8B937E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2E9E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81 (1.33-2.4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3C09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C60FB0" w:rsidRPr="00E53A0B" w14:paraId="61FE1C19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F2A758D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40-194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6BE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34 (1.06-1.6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5F6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 </w:t>
            </w:r>
          </w:p>
        </w:tc>
        <w:tc>
          <w:tcPr>
            <w:tcW w:w="163" w:type="pct"/>
          </w:tcPr>
          <w:p w14:paraId="05A06D0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47C1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59 (1.11-2.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500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011</w:t>
            </w:r>
          </w:p>
        </w:tc>
      </w:tr>
      <w:tr w:rsidR="00C60FB0" w:rsidRPr="00E53A0B" w14:paraId="3D615B61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C88E450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45-194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CD3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15 (0.87-1.5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B67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9 </w:t>
            </w:r>
          </w:p>
        </w:tc>
        <w:tc>
          <w:tcPr>
            <w:tcW w:w="163" w:type="pct"/>
          </w:tcPr>
          <w:p w14:paraId="131F990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0D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40 (0.92-2.1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57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113</w:t>
            </w:r>
          </w:p>
        </w:tc>
      </w:tr>
      <w:tr w:rsidR="00C60FB0" w:rsidRPr="00E53A0B" w14:paraId="7D75CD6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AFB7273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50-195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9A4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7 (0.69-1.3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5F40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9 </w:t>
            </w:r>
          </w:p>
        </w:tc>
        <w:tc>
          <w:tcPr>
            <w:tcW w:w="163" w:type="pct"/>
          </w:tcPr>
          <w:p w14:paraId="152FA72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C719C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25 (0.76-2.0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63D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82</w:t>
            </w:r>
          </w:p>
        </w:tc>
      </w:tr>
      <w:tr w:rsidR="00C60FB0" w:rsidRPr="00E53A0B" w14:paraId="6FF8E29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B54C467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55-195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65E0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80 (0.54-1.1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6F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9 </w:t>
            </w:r>
          </w:p>
        </w:tc>
        <w:tc>
          <w:tcPr>
            <w:tcW w:w="163" w:type="pct"/>
          </w:tcPr>
          <w:p w14:paraId="2B5491F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03E7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1.00 (0.56-1.7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8581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991</w:t>
            </w:r>
          </w:p>
        </w:tc>
      </w:tr>
      <w:tr w:rsidR="00C60FB0" w:rsidRPr="00E53A0B" w14:paraId="5C462E02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A19B284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60-19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4EF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66 (0.41-1.0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6F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4 </w:t>
            </w:r>
          </w:p>
        </w:tc>
        <w:tc>
          <w:tcPr>
            <w:tcW w:w="163" w:type="pct"/>
          </w:tcPr>
          <w:p w14:paraId="6A794DAB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771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77 (0.39-1.5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31ED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6</w:t>
            </w:r>
          </w:p>
        </w:tc>
      </w:tr>
      <w:tr w:rsidR="00C60FB0" w:rsidRPr="00E53A0B" w14:paraId="03C0C526" w14:textId="77777777" w:rsidTr="00A2047D">
        <w:trPr>
          <w:trHeight w:val="276"/>
        </w:trPr>
        <w:tc>
          <w:tcPr>
            <w:tcW w:w="827" w:type="pct"/>
            <w:noWrap/>
          </w:tcPr>
          <w:p w14:paraId="0B5FE58F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65-196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668D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62 (0.36-1.0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06A9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8 </w:t>
            </w:r>
          </w:p>
        </w:tc>
        <w:tc>
          <w:tcPr>
            <w:tcW w:w="163" w:type="pct"/>
          </w:tcPr>
          <w:p w14:paraId="16A66AD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8C3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66 (0.30-1.4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969E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06</w:t>
            </w:r>
          </w:p>
        </w:tc>
      </w:tr>
      <w:tr w:rsidR="00C60FB0" w:rsidRPr="00E53A0B" w14:paraId="161DFCE0" w14:textId="77777777" w:rsidTr="00A2047D">
        <w:trPr>
          <w:trHeight w:val="276"/>
        </w:trPr>
        <w:tc>
          <w:tcPr>
            <w:tcW w:w="827" w:type="pct"/>
            <w:noWrap/>
          </w:tcPr>
          <w:p w14:paraId="1557EA72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70-197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CE4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1 (0.27-0.9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AB8A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6 </w:t>
            </w:r>
          </w:p>
        </w:tc>
        <w:tc>
          <w:tcPr>
            <w:tcW w:w="163" w:type="pct"/>
          </w:tcPr>
          <w:p w14:paraId="4D8BCAF8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66B2E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5 (0.21-1.4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A8A72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223</w:t>
            </w:r>
          </w:p>
        </w:tc>
      </w:tr>
      <w:tr w:rsidR="00C60FB0" w:rsidRPr="00E53A0B" w14:paraId="3A92EBA8" w14:textId="77777777" w:rsidTr="00A2047D">
        <w:trPr>
          <w:trHeight w:val="276"/>
        </w:trPr>
        <w:tc>
          <w:tcPr>
            <w:tcW w:w="827" w:type="pct"/>
            <w:noWrap/>
          </w:tcPr>
          <w:p w14:paraId="177ADF77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75-197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93A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4 (0.20-1.0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C22B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1 </w:t>
            </w:r>
          </w:p>
        </w:tc>
        <w:tc>
          <w:tcPr>
            <w:tcW w:w="163" w:type="pct"/>
          </w:tcPr>
          <w:p w14:paraId="1D8CB766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93A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4 (0.13-1.5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05D9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192</w:t>
            </w:r>
          </w:p>
        </w:tc>
      </w:tr>
      <w:tr w:rsidR="00C60FB0" w:rsidRPr="00E53A0B" w14:paraId="6FF5F85C" w14:textId="77777777" w:rsidTr="00C60FB0">
        <w:trPr>
          <w:trHeight w:val="276"/>
        </w:trPr>
        <w:tc>
          <w:tcPr>
            <w:tcW w:w="827" w:type="pct"/>
            <w:tcBorders>
              <w:bottom w:val="nil"/>
            </w:tcBorders>
            <w:noWrap/>
          </w:tcPr>
          <w:p w14:paraId="31674D4C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80-198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D181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4 (0.15-1.2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27FD4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63" w:type="pct"/>
            <w:tcBorders>
              <w:bottom w:val="nil"/>
            </w:tcBorders>
          </w:tcPr>
          <w:p w14:paraId="45CEAE7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741BA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5 (0.06-1.9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4F25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237</w:t>
            </w:r>
          </w:p>
        </w:tc>
      </w:tr>
      <w:tr w:rsidR="00C60FB0" w:rsidRPr="00E53A0B" w14:paraId="45270238" w14:textId="77777777" w:rsidTr="00C60FB0">
        <w:trPr>
          <w:trHeight w:val="276"/>
        </w:trPr>
        <w:tc>
          <w:tcPr>
            <w:tcW w:w="827" w:type="pct"/>
            <w:tcBorders>
              <w:top w:val="nil"/>
              <w:bottom w:val="single" w:sz="6" w:space="0" w:color="auto"/>
            </w:tcBorders>
            <w:noWrap/>
          </w:tcPr>
          <w:p w14:paraId="4A45CAEC" w14:textId="77777777" w:rsidR="00C60FB0" w:rsidRPr="00E53A0B" w:rsidRDefault="00C60FB0" w:rsidP="00A2047D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85-1989</w:t>
            </w:r>
          </w:p>
        </w:tc>
        <w:tc>
          <w:tcPr>
            <w:tcW w:w="1393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2868FFB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43 (0.10-1.87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F4E7EA1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2 </w:t>
            </w:r>
          </w:p>
        </w:tc>
        <w:tc>
          <w:tcPr>
            <w:tcW w:w="163" w:type="pct"/>
            <w:tcBorders>
              <w:top w:val="nil"/>
              <w:bottom w:val="single" w:sz="6" w:space="0" w:color="auto"/>
            </w:tcBorders>
          </w:tcPr>
          <w:p w14:paraId="715CB66F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CCFB943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0 (0.03-3.50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802F969" w14:textId="77777777" w:rsidR="00C60FB0" w:rsidRPr="00E53A0B" w:rsidRDefault="00C60FB0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36</w:t>
            </w:r>
          </w:p>
        </w:tc>
      </w:tr>
    </w:tbl>
    <w:p w14:paraId="57F9F3D2" w14:textId="77777777" w:rsidR="00C60FB0" w:rsidRDefault="00C60FB0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357352">
        <w:rPr>
          <w:rFonts w:ascii="Times New Roman" w:hAnsi="Times New Roman" w:cs="Times New Roman"/>
          <w:b/>
          <w:bCs/>
          <w:color w:val="333333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333333"/>
          <w:szCs w:val="21"/>
        </w:rPr>
        <w:t>3</w:t>
      </w:r>
      <w:r w:rsidRPr="00357352">
        <w:rPr>
          <w:rFonts w:ascii="Times New Roman" w:hAnsi="Times New Roman" w:cs="Times New Roman"/>
          <w:b/>
          <w:bCs/>
          <w:color w:val="333333"/>
          <w:szCs w:val="21"/>
        </w:rPr>
        <w:t xml:space="preserve"> </w:t>
      </w:r>
      <w:r w:rsidRPr="00357352">
        <w:rPr>
          <w:rFonts w:ascii="Times New Roman" w:hAnsi="Times New Roman" w:cs="Times New Roman"/>
          <w:color w:val="333333"/>
          <w:szCs w:val="21"/>
        </w:rPr>
        <w:t>(Continued)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948"/>
        <w:gridCol w:w="1335"/>
        <w:gridCol w:w="345"/>
        <w:gridCol w:w="2867"/>
        <w:gridCol w:w="1335"/>
      </w:tblGrid>
      <w:tr w:rsidR="00C60FB0" w:rsidRPr="00357352" w14:paraId="3916FED9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2B0B91DD" w14:textId="77777777" w:rsidR="00C60FB0" w:rsidRPr="00357352" w:rsidRDefault="00C60FB0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2024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5E78534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males</w:t>
            </w: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4DEE0564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3F519D94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females</w:t>
            </w:r>
          </w:p>
        </w:tc>
      </w:tr>
      <w:tr w:rsidR="00C60FB0" w:rsidRPr="00357352" w14:paraId="49F14858" w14:textId="77777777" w:rsidTr="00C563ED">
        <w:trPr>
          <w:trHeight w:val="276"/>
        </w:trPr>
        <w:tc>
          <w:tcPr>
            <w:tcW w:w="827" w:type="pct"/>
            <w:tcBorders>
              <w:bottom w:val="single" w:sz="12" w:space="0" w:color="auto"/>
            </w:tcBorders>
            <w:noWrap/>
            <w:hideMark/>
          </w:tcPr>
          <w:p w14:paraId="423B9AA1" w14:textId="77777777" w:rsidR="00C60FB0" w:rsidRPr="00357352" w:rsidRDefault="00C60FB0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3A7FD7D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EB46692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63" w:type="pct"/>
            <w:tcBorders>
              <w:bottom w:val="single" w:sz="12" w:space="0" w:color="auto"/>
            </w:tcBorders>
          </w:tcPr>
          <w:p w14:paraId="49CFD7CA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459637AD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EE2B2C7" w14:textId="77777777" w:rsidR="00C60FB0" w:rsidRPr="00357352" w:rsidRDefault="00C60FB0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C60FB0" w:rsidRPr="00357352" w14:paraId="5F62E948" w14:textId="77777777" w:rsidTr="00C563ED">
        <w:trPr>
          <w:trHeight w:val="276"/>
        </w:trPr>
        <w:tc>
          <w:tcPr>
            <w:tcW w:w="827" w:type="pct"/>
            <w:tcBorders>
              <w:top w:val="single" w:sz="12" w:space="0" w:color="auto"/>
              <w:bottom w:val="nil"/>
            </w:tcBorders>
            <w:noWrap/>
          </w:tcPr>
          <w:p w14:paraId="68B2FDF8" w14:textId="00B78FAD" w:rsidR="00C60FB0" w:rsidRPr="00357352" w:rsidRDefault="00C60FB0" w:rsidP="00C60FB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990-1994</w:t>
            </w:r>
          </w:p>
        </w:tc>
        <w:tc>
          <w:tcPr>
            <w:tcW w:w="1393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5C5F420" w14:textId="1D0F8FE1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39 (0.02-7.03)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06335216" w14:textId="790F6EC5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2 </w:t>
            </w:r>
          </w:p>
        </w:tc>
        <w:tc>
          <w:tcPr>
            <w:tcW w:w="163" w:type="pct"/>
            <w:tcBorders>
              <w:top w:val="single" w:sz="12" w:space="0" w:color="auto"/>
              <w:bottom w:val="nil"/>
            </w:tcBorders>
          </w:tcPr>
          <w:p w14:paraId="79E0BD07" w14:textId="30E0FE2C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5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DC0A7BC" w14:textId="60198492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24 (0.00-30.37)</w:t>
            </w:r>
          </w:p>
        </w:tc>
        <w:tc>
          <w:tcPr>
            <w:tcW w:w="631" w:type="pct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2EFAA3F" w14:textId="4DFFC728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53A0B">
              <w:rPr>
                <w:rFonts w:ascii="Times New Roman" w:eastAsia="等线" w:hAnsi="Times New Roman" w:cs="Times New Roman"/>
                <w:color w:val="000000"/>
                <w:sz w:val="22"/>
              </w:rPr>
              <w:t>0.566</w:t>
            </w:r>
          </w:p>
        </w:tc>
      </w:tr>
      <w:tr w:rsidR="00C60FB0" w:rsidRPr="00357352" w14:paraId="740C7257" w14:textId="77777777" w:rsidTr="00C563ED">
        <w:trPr>
          <w:trHeight w:val="276"/>
        </w:trPr>
        <w:tc>
          <w:tcPr>
            <w:tcW w:w="827" w:type="pct"/>
            <w:tcBorders>
              <w:top w:val="nil"/>
            </w:tcBorders>
            <w:noWrap/>
            <w:hideMark/>
          </w:tcPr>
          <w:p w14:paraId="48713FD2" w14:textId="47ADFD1C" w:rsidR="00C60FB0" w:rsidRPr="00357352" w:rsidRDefault="00C60FB0" w:rsidP="00C60FB0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Deviance</w:t>
            </w:r>
          </w:p>
        </w:tc>
        <w:tc>
          <w:tcPr>
            <w:tcW w:w="1393" w:type="pct"/>
            <w:tcBorders>
              <w:top w:val="nil"/>
            </w:tcBorders>
            <w:noWrap/>
            <w:hideMark/>
          </w:tcPr>
          <w:p w14:paraId="3BAA2BB0" w14:textId="759F2EF1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0.93</w:t>
            </w:r>
          </w:p>
        </w:tc>
        <w:tc>
          <w:tcPr>
            <w:tcW w:w="631" w:type="pct"/>
            <w:tcBorders>
              <w:top w:val="nil"/>
            </w:tcBorders>
            <w:noWrap/>
            <w:hideMark/>
          </w:tcPr>
          <w:p w14:paraId="0A5AD4F5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  <w:tcBorders>
              <w:top w:val="nil"/>
            </w:tcBorders>
          </w:tcPr>
          <w:p w14:paraId="59A8828F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</w:tcBorders>
            <w:noWrap/>
            <w:hideMark/>
          </w:tcPr>
          <w:p w14:paraId="30A593B3" w14:textId="750CFE34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1.35</w:t>
            </w:r>
          </w:p>
        </w:tc>
        <w:tc>
          <w:tcPr>
            <w:tcW w:w="631" w:type="pct"/>
            <w:tcBorders>
              <w:top w:val="nil"/>
            </w:tcBorders>
            <w:noWrap/>
            <w:hideMark/>
          </w:tcPr>
          <w:p w14:paraId="5B1FF525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C60FB0" w:rsidRPr="00357352" w14:paraId="6B10894D" w14:textId="77777777" w:rsidTr="00A2047D">
        <w:trPr>
          <w:trHeight w:val="276"/>
        </w:trPr>
        <w:tc>
          <w:tcPr>
            <w:tcW w:w="827" w:type="pct"/>
            <w:noWrap/>
          </w:tcPr>
          <w:p w14:paraId="0396886B" w14:textId="74704AAD" w:rsidR="00C60FB0" w:rsidRPr="00E53A0B" w:rsidRDefault="00C60FB0" w:rsidP="00C60FB0">
            <w:pPr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 xml:space="preserve">AIC    </w:t>
            </w:r>
          </w:p>
        </w:tc>
        <w:tc>
          <w:tcPr>
            <w:tcW w:w="1393" w:type="pct"/>
            <w:noWrap/>
          </w:tcPr>
          <w:p w14:paraId="40FC179C" w14:textId="12EDCADB" w:rsidR="00C60FB0" w:rsidRPr="00E53A0B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5.48</w:t>
            </w:r>
          </w:p>
        </w:tc>
        <w:tc>
          <w:tcPr>
            <w:tcW w:w="631" w:type="pct"/>
            <w:noWrap/>
          </w:tcPr>
          <w:p w14:paraId="222291FE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23477A58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</w:tcPr>
          <w:p w14:paraId="082D36DF" w14:textId="478BFEB6" w:rsidR="00C60FB0" w:rsidRPr="00E53A0B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53A0B">
              <w:rPr>
                <w:rFonts w:ascii="Times New Roman" w:hAnsi="Times New Roman" w:cs="Times New Roman"/>
                <w:szCs w:val="21"/>
              </w:rPr>
              <w:t>5.03</w:t>
            </w:r>
          </w:p>
        </w:tc>
        <w:tc>
          <w:tcPr>
            <w:tcW w:w="631" w:type="pct"/>
            <w:noWrap/>
          </w:tcPr>
          <w:p w14:paraId="499EC5A1" w14:textId="77777777" w:rsidR="00C60FB0" w:rsidRPr="00357352" w:rsidRDefault="00C60FB0" w:rsidP="00C60F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120019" w:rsidRPr="00357352" w14:paraId="28D53E94" w14:textId="77777777" w:rsidTr="00A2047D">
        <w:trPr>
          <w:trHeight w:val="276"/>
        </w:trPr>
        <w:tc>
          <w:tcPr>
            <w:tcW w:w="827" w:type="pct"/>
            <w:noWrap/>
          </w:tcPr>
          <w:p w14:paraId="7B24E396" w14:textId="0CA596E6" w:rsidR="00120019" w:rsidRPr="00E53A0B" w:rsidRDefault="00120019" w:rsidP="00120019">
            <w:pPr>
              <w:rPr>
                <w:rFonts w:ascii="Times New Roman" w:hAnsi="Times New Roman" w:cs="Times New Roman"/>
                <w:szCs w:val="21"/>
              </w:rPr>
            </w:pPr>
            <w:r w:rsidRPr="00357352">
              <w:rPr>
                <w:rFonts w:ascii="Times New Roman" w:hAnsi="Times New Roman" w:cs="Times New Roman"/>
                <w:szCs w:val="21"/>
              </w:rPr>
              <w:t xml:space="preserve">BIC    </w:t>
            </w:r>
          </w:p>
        </w:tc>
        <w:tc>
          <w:tcPr>
            <w:tcW w:w="1393" w:type="pct"/>
            <w:noWrap/>
          </w:tcPr>
          <w:p w14:paraId="513BEE66" w14:textId="479AAA87" w:rsidR="00120019" w:rsidRPr="00E53A0B" w:rsidRDefault="00120019" w:rsidP="00120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70.74</w:t>
            </w:r>
          </w:p>
        </w:tc>
        <w:tc>
          <w:tcPr>
            <w:tcW w:w="631" w:type="pct"/>
            <w:noWrap/>
          </w:tcPr>
          <w:p w14:paraId="0335911B" w14:textId="77777777" w:rsidR="00120019" w:rsidRPr="00357352" w:rsidRDefault="00120019" w:rsidP="0012001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390C6850" w14:textId="77777777" w:rsidR="00120019" w:rsidRPr="00357352" w:rsidRDefault="00120019" w:rsidP="0012001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</w:tcPr>
          <w:p w14:paraId="2C0AA50D" w14:textId="138CE6FF" w:rsidR="00120019" w:rsidRPr="00E53A0B" w:rsidRDefault="00120019" w:rsidP="0012001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68.72</w:t>
            </w:r>
          </w:p>
        </w:tc>
        <w:tc>
          <w:tcPr>
            <w:tcW w:w="631" w:type="pct"/>
            <w:noWrap/>
          </w:tcPr>
          <w:p w14:paraId="2F6AA1FD" w14:textId="77777777" w:rsidR="00120019" w:rsidRPr="00357352" w:rsidRDefault="00120019" w:rsidP="0012001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1C8B7502" w14:textId="77777777" w:rsidR="00C60FB0" w:rsidRPr="009B462B" w:rsidRDefault="00C60FB0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9B462B">
        <w:rPr>
          <w:rFonts w:ascii="Times New Roman" w:hAnsi="Times New Roman" w:cs="Times New Roman"/>
          <w:color w:val="333333"/>
          <w:szCs w:val="21"/>
        </w:rPr>
        <w:t xml:space="preserve">Notes: RR denotes the relative risk of </w:t>
      </w:r>
      <w:r>
        <w:rPr>
          <w:rFonts w:ascii="Times New Roman" w:hAnsi="Times New Roman" w:cs="Times New Roman"/>
          <w:color w:val="333333"/>
          <w:szCs w:val="21"/>
        </w:rPr>
        <w:t xml:space="preserve">stroke death </w:t>
      </w:r>
      <w:r w:rsidRPr="00C17635">
        <w:rPr>
          <w:rFonts w:ascii="Times New Roman" w:hAnsi="Times New Roman" w:cs="Times New Roman"/>
          <w:color w:val="333333"/>
          <w:szCs w:val="21"/>
        </w:rPr>
        <w:t>attributable to non-optimal temperature</w:t>
      </w:r>
      <w:r w:rsidRPr="009B462B">
        <w:rPr>
          <w:rFonts w:ascii="Times New Roman" w:hAnsi="Times New Roman" w:cs="Times New Roman"/>
          <w:color w:val="333333"/>
          <w:szCs w:val="21"/>
        </w:rPr>
        <w:t xml:space="preserve"> in particular age, period, or birth cohort relative to the average level of all ages, periods, or birth cohorts combined.  </w:t>
      </w:r>
    </w:p>
    <w:p w14:paraId="4DB120D0" w14:textId="74CFEB6A" w:rsidR="00C60FB0" w:rsidRDefault="00C60FB0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9B462B">
        <w:rPr>
          <w:rFonts w:ascii="Times New Roman" w:hAnsi="Times New Roman" w:cs="Times New Roman"/>
          <w:color w:val="333333"/>
          <w:szCs w:val="21"/>
        </w:rPr>
        <w:t>RR, relative risk; CI, confidence interval; AIC, Akaike Information Criterion; BIC, Bayesian Information Criterion.</w:t>
      </w:r>
    </w:p>
    <w:p w14:paraId="67872622" w14:textId="46CEE475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0A1F2AE2" w14:textId="68BCD36D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2F07E6B3" w14:textId="5D2A1C4B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338C5D16" w14:textId="2ADBE7CA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157FF35" w14:textId="37E67164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1E98DAB4" w14:textId="690AE8E8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6295EAFD" w14:textId="2C64DC87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346D011C" w14:textId="54D04F62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68255FD" w14:textId="6129C09F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19CF7B51" w14:textId="47BA86F3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9D7FEC7" w14:textId="4E5604B7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4FFB3F3" w14:textId="70A75873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EF9388C" w14:textId="19FB4DF8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58EAE747" w14:textId="46B773DF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30DDFFC9" w14:textId="77777777" w:rsidR="00C563ED" w:rsidRDefault="00C563ED" w:rsidP="00C60FB0">
      <w:pPr>
        <w:spacing w:line="480" w:lineRule="auto"/>
        <w:rPr>
          <w:rFonts w:ascii="Times New Roman" w:hAnsi="Times New Roman" w:cs="Times New Roman" w:hint="eastAsia"/>
          <w:color w:val="333333"/>
          <w:szCs w:val="21"/>
        </w:rPr>
      </w:pPr>
    </w:p>
    <w:p w14:paraId="7F0CD75F" w14:textId="412F3F57" w:rsidR="00402981" w:rsidRPr="002749BE" w:rsidRDefault="00402981" w:rsidP="00402981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9351A3">
        <w:rPr>
          <w:rFonts w:ascii="Times New Roman" w:hAnsi="Times New Roman" w:cs="Times New Roman"/>
          <w:b/>
          <w:bCs/>
          <w:color w:val="333333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333333"/>
          <w:szCs w:val="21"/>
        </w:rPr>
        <w:t>S2</w:t>
      </w:r>
      <w:r w:rsidRPr="009351A3">
        <w:rPr>
          <w:rFonts w:ascii="Times New Roman" w:hAnsi="Times New Roman" w:cs="Times New Roman"/>
          <w:b/>
          <w:bCs/>
          <w:color w:val="333333"/>
          <w:szCs w:val="21"/>
        </w:rPr>
        <w:t>.</w:t>
      </w:r>
      <w:r w:rsidRPr="002749BE">
        <w:rPr>
          <w:rFonts w:ascii="Times New Roman" w:hAnsi="Times New Roman" w:cs="Times New Roman"/>
          <w:color w:val="333333"/>
          <w:szCs w:val="21"/>
        </w:rPr>
        <w:t xml:space="preserve"> </w:t>
      </w:r>
      <w:r w:rsidRPr="00402981">
        <w:rPr>
          <w:rFonts w:ascii="Times New Roman" w:hAnsi="Times New Roman" w:cs="Times New Roman"/>
          <w:color w:val="333333"/>
          <w:szCs w:val="21"/>
        </w:rPr>
        <w:t xml:space="preserve">Sex-specific relative risks for age, period, and cohort effects on </w:t>
      </w:r>
      <w:r>
        <w:rPr>
          <w:rFonts w:ascii="Times New Roman" w:hAnsi="Times New Roman" w:cs="Times New Roman"/>
          <w:color w:val="333333"/>
          <w:szCs w:val="21"/>
        </w:rPr>
        <w:t>IHD</w:t>
      </w:r>
      <w:r w:rsidRPr="00402981">
        <w:rPr>
          <w:rFonts w:ascii="Times New Roman" w:hAnsi="Times New Roman" w:cs="Times New Roman"/>
          <w:color w:val="333333"/>
          <w:szCs w:val="21"/>
        </w:rPr>
        <w:t xml:space="preserve"> mortality attributable to non-optimal temperature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948"/>
        <w:gridCol w:w="1335"/>
        <w:gridCol w:w="345"/>
        <w:gridCol w:w="2867"/>
        <w:gridCol w:w="1335"/>
      </w:tblGrid>
      <w:tr w:rsidR="00402981" w:rsidRPr="00F34A0D" w14:paraId="3DEB0170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2AAF6281" w14:textId="77777777" w:rsidR="00402981" w:rsidRPr="00F34A0D" w:rsidRDefault="00402981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2024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562C69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Mortality in males</w:t>
            </w: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5969F6A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5129714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Mortality in females</w:t>
            </w:r>
          </w:p>
        </w:tc>
      </w:tr>
      <w:tr w:rsidR="00402981" w:rsidRPr="00F34A0D" w14:paraId="112E6B3C" w14:textId="77777777" w:rsidTr="00A2047D">
        <w:trPr>
          <w:trHeight w:val="276"/>
        </w:trPr>
        <w:tc>
          <w:tcPr>
            <w:tcW w:w="827" w:type="pct"/>
            <w:tcBorders>
              <w:bottom w:val="single" w:sz="12" w:space="0" w:color="auto"/>
            </w:tcBorders>
            <w:noWrap/>
            <w:hideMark/>
          </w:tcPr>
          <w:p w14:paraId="7BA30751" w14:textId="77777777" w:rsidR="00402981" w:rsidRPr="00F34A0D" w:rsidRDefault="00402981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385CA24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54C9DDA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63" w:type="pct"/>
            <w:tcBorders>
              <w:bottom w:val="single" w:sz="12" w:space="0" w:color="auto"/>
            </w:tcBorders>
          </w:tcPr>
          <w:p w14:paraId="5F49061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0F7A8F1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BCF77A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4A0D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402981" w:rsidRPr="00F34A0D" w14:paraId="04710369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3CD4925F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Age</w:t>
            </w:r>
          </w:p>
        </w:tc>
        <w:tc>
          <w:tcPr>
            <w:tcW w:w="1393" w:type="pct"/>
            <w:tcBorders>
              <w:top w:val="single" w:sz="12" w:space="0" w:color="auto"/>
            </w:tcBorders>
            <w:noWrap/>
            <w:hideMark/>
          </w:tcPr>
          <w:p w14:paraId="42001B7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192B16C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251582A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single" w:sz="12" w:space="0" w:color="auto"/>
            </w:tcBorders>
            <w:noWrap/>
            <w:hideMark/>
          </w:tcPr>
          <w:p w14:paraId="4541D02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tcBorders>
              <w:top w:val="single" w:sz="12" w:space="0" w:color="auto"/>
            </w:tcBorders>
            <w:noWrap/>
            <w:hideMark/>
          </w:tcPr>
          <w:p w14:paraId="08DC3F3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2981" w:rsidRPr="00F34A0D" w14:paraId="4ADA321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E9C86F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25-2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B2C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0 (0.03-0.3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EB43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11F5859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CE3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5 (0.04-0.6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F047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1 </w:t>
            </w:r>
          </w:p>
        </w:tc>
      </w:tr>
      <w:tr w:rsidR="00402981" w:rsidRPr="00F34A0D" w14:paraId="6BD2CCCC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FBF6B3A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30-3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5A9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7 (0.07-0.4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7BB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D5C581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BC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9 (0.06-0.6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E5A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5 </w:t>
            </w:r>
          </w:p>
        </w:tc>
      </w:tr>
      <w:tr w:rsidR="00402981" w:rsidRPr="00F34A0D" w14:paraId="50E7937D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107907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35-3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EF84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9 (0.15-0.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7B91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513DC5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495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2 (0.08-0.6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E7A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3 </w:t>
            </w:r>
          </w:p>
        </w:tc>
      </w:tr>
      <w:tr w:rsidR="00402981" w:rsidRPr="00F34A0D" w14:paraId="5B19D8D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F1212BA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40-4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54E2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45 (0.26-0.7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F25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005</w:t>
            </w:r>
          </w:p>
        </w:tc>
        <w:tc>
          <w:tcPr>
            <w:tcW w:w="163" w:type="pct"/>
          </w:tcPr>
          <w:p w14:paraId="04C725A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61A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2 (0.14-0.7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E43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5 </w:t>
            </w:r>
          </w:p>
        </w:tc>
      </w:tr>
      <w:tr w:rsidR="00402981" w:rsidRPr="00F34A0D" w14:paraId="1A324FD9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9A04397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45-4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DB40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58 (0.36-0.9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1E8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025</w:t>
            </w:r>
          </w:p>
        </w:tc>
        <w:tc>
          <w:tcPr>
            <w:tcW w:w="163" w:type="pct"/>
          </w:tcPr>
          <w:p w14:paraId="63A0CEE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53C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45 (0.23-0.8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F8E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7 </w:t>
            </w:r>
          </w:p>
        </w:tc>
      </w:tr>
      <w:tr w:rsidR="00402981" w:rsidRPr="00F34A0D" w14:paraId="4EC47AD8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72DE577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50-5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D17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4 (0.57-1.2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5D6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60</w:t>
            </w:r>
          </w:p>
        </w:tc>
        <w:tc>
          <w:tcPr>
            <w:tcW w:w="163" w:type="pct"/>
          </w:tcPr>
          <w:p w14:paraId="4EC51C5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C948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63 (0.37-1.0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E2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7 </w:t>
            </w:r>
          </w:p>
        </w:tc>
      </w:tr>
      <w:tr w:rsidR="00402981" w:rsidRPr="00F34A0D" w14:paraId="67BEBDAA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62A98C1B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55-5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0C74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16 (0.85-1.5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654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43</w:t>
            </w:r>
          </w:p>
        </w:tc>
        <w:tc>
          <w:tcPr>
            <w:tcW w:w="163" w:type="pct"/>
          </w:tcPr>
          <w:p w14:paraId="39CF2C0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30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7 (0.57-1.3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B49E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2 </w:t>
            </w:r>
          </w:p>
        </w:tc>
      </w:tr>
      <w:tr w:rsidR="00402981" w:rsidRPr="00F34A0D" w14:paraId="64A4A678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B7F1D0B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60-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F34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58 (1.23-2.0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5F0A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072E5A8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D2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46 (1.04-2.0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28E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 </w:t>
            </w:r>
          </w:p>
        </w:tc>
      </w:tr>
      <w:tr w:rsidR="00402981" w:rsidRPr="00F34A0D" w14:paraId="7F24922F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B934767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65-6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ECE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28 (1.86-2.8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BDD8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B4F062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966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39 (1.81-3.1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03B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00332B83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9092310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70-7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FEB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3.60 (3.01-4.3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3A85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369F2D3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55AC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4.48 (3.42-5.8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B9E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500B5D98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618DF3C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75-7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E5C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5.73 (4.74-6.9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4CC0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16A316B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22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7.86 (5.78-10.7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5A36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6C88D98E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F12779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80-8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DBB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0.46 (8.33-13.1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0C3D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07B6BA9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3D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5.89 (10.89-23.1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D56D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5A9B2AD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90F14FF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 xml:space="preserve">Period </w:t>
            </w:r>
          </w:p>
        </w:tc>
        <w:tc>
          <w:tcPr>
            <w:tcW w:w="1393" w:type="pct"/>
            <w:noWrap/>
            <w:hideMark/>
          </w:tcPr>
          <w:p w14:paraId="32A5509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0B1124B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2BBA705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  <w:hideMark/>
          </w:tcPr>
          <w:p w14:paraId="2A74E77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61DF9D1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2981" w:rsidRPr="00F34A0D" w14:paraId="50061800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DC66022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90-199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2A16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77 (0.62-0.9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27A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012</w:t>
            </w:r>
          </w:p>
        </w:tc>
        <w:tc>
          <w:tcPr>
            <w:tcW w:w="163" w:type="pct"/>
          </w:tcPr>
          <w:p w14:paraId="71197B8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AAB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99 (0.74-1.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5B24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1 </w:t>
            </w:r>
          </w:p>
        </w:tc>
      </w:tr>
      <w:tr w:rsidR="00402981" w:rsidRPr="00F34A0D" w14:paraId="61065D02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4D3A4A6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95-199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0365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74 (0.63-0.8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9C3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0C46AFB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09D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1 (0.66-1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69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7 </w:t>
            </w:r>
          </w:p>
        </w:tc>
      </w:tr>
      <w:tr w:rsidR="00402981" w:rsidRPr="00F34A0D" w14:paraId="0C3E512D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C2B08B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2000-200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B33E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7 (0.78-0.9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ADF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021</w:t>
            </w:r>
          </w:p>
        </w:tc>
        <w:tc>
          <w:tcPr>
            <w:tcW w:w="163" w:type="pct"/>
          </w:tcPr>
          <w:p w14:paraId="72D9758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E71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1 (0.70-0.9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00AE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402981" w:rsidRPr="00F34A0D" w14:paraId="5C27C50B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DBCF35A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2005-200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0B2E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05 (0.93-1.1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9D9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441</w:t>
            </w:r>
          </w:p>
        </w:tc>
        <w:tc>
          <w:tcPr>
            <w:tcW w:w="163" w:type="pct"/>
          </w:tcPr>
          <w:p w14:paraId="7C89454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3A11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06 (0.92-1.2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CEC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1 </w:t>
            </w:r>
          </w:p>
        </w:tc>
      </w:tr>
      <w:tr w:rsidR="00402981" w:rsidRPr="00F34A0D" w14:paraId="00463B4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CBF1088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2010-20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33E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35 (1.17-1.5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1B7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6463EB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9DB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20 (0.99-1.4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47E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0 </w:t>
            </w:r>
          </w:p>
        </w:tc>
      </w:tr>
      <w:tr w:rsidR="00402981" w:rsidRPr="00F34A0D" w14:paraId="27D53F9A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215C6B15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2015-201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4D42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44 (1.19-1.7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AD38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320A35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782F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20 (0.91-1.5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44D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6 </w:t>
            </w:r>
          </w:p>
        </w:tc>
      </w:tr>
      <w:tr w:rsidR="00402981" w:rsidRPr="00F34A0D" w14:paraId="123AC5A6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AF5AE9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Cohort</w:t>
            </w:r>
          </w:p>
        </w:tc>
        <w:tc>
          <w:tcPr>
            <w:tcW w:w="1393" w:type="pct"/>
            <w:noWrap/>
            <w:hideMark/>
          </w:tcPr>
          <w:p w14:paraId="7E38BBA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6184418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29D37B2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  <w:hideMark/>
          </w:tcPr>
          <w:p w14:paraId="3127E16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31" w:type="pct"/>
            <w:noWrap/>
            <w:hideMark/>
          </w:tcPr>
          <w:p w14:paraId="61FF17A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2981" w:rsidRPr="00F34A0D" w14:paraId="7BDA84E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3BD2753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10-191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99E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18 (1.50-3.1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0263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E95DA6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688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80 (1.05-3.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EC50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1 </w:t>
            </w:r>
          </w:p>
        </w:tc>
      </w:tr>
      <w:tr w:rsidR="00402981" w:rsidRPr="00F34A0D" w14:paraId="638B97A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9294B18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15-191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7B9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13 (1.57-2.8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CE9B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195FB7E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D97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86 (1.19-2.9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F3A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6 </w:t>
            </w:r>
          </w:p>
        </w:tc>
      </w:tr>
      <w:tr w:rsidR="00402981" w:rsidRPr="00F34A0D" w14:paraId="6DB81B8C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7D457047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20-192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13DB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05 (1.58-2.6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A75D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77E8A96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BF0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86 (1.27-2.7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A8B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2 </w:t>
            </w:r>
          </w:p>
        </w:tc>
      </w:tr>
      <w:tr w:rsidR="00402981" w:rsidRPr="00F34A0D" w14:paraId="17480F2A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B05AF3D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25-192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87D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94 (1.55-2.4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8CE7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FE4EF3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9D7D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98 (1.41-2.7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B0CD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72AB7479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27A722F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30-193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4A3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76 (1.43-2.1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A20D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6D2A359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5B94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2.00 (1.44-2.7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14B8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0E137CB7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6A03EAB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35-193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19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62 (1.31-2.0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06AD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63" w:type="pct"/>
          </w:tcPr>
          <w:p w14:paraId="0260B80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447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90 (1.35-2.6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FB9B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402981" w:rsidRPr="00F34A0D" w14:paraId="47B0109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1CA441FD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40-194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41A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37 (1.05-1.7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8D1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019</w:t>
            </w:r>
          </w:p>
        </w:tc>
        <w:tc>
          <w:tcPr>
            <w:tcW w:w="163" w:type="pct"/>
          </w:tcPr>
          <w:p w14:paraId="284C9B0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31B3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73 (1.15-2.59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695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9 </w:t>
            </w:r>
          </w:p>
        </w:tc>
      </w:tr>
      <w:tr w:rsidR="00402981" w:rsidRPr="00F34A0D" w14:paraId="69828F21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4878FAE5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45-194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E0A1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19 (0.86-1.6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171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87</w:t>
            </w:r>
          </w:p>
        </w:tc>
        <w:tc>
          <w:tcPr>
            <w:tcW w:w="163" w:type="pct"/>
          </w:tcPr>
          <w:p w14:paraId="33231922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F00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55 (0.94-2.5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C6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3 </w:t>
            </w:r>
          </w:p>
        </w:tc>
      </w:tr>
      <w:tr w:rsidR="00402981" w:rsidRPr="00F34A0D" w14:paraId="5D5C20D9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50B9D8E7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50-195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FB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04 (0.70-1.5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1D74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47</w:t>
            </w:r>
          </w:p>
        </w:tc>
        <w:tc>
          <w:tcPr>
            <w:tcW w:w="163" w:type="pct"/>
          </w:tcPr>
          <w:p w14:paraId="3B5C9C4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2A2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42 (0.78-2.5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42B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50 </w:t>
            </w:r>
          </w:p>
        </w:tc>
      </w:tr>
      <w:tr w:rsidR="00402981" w:rsidRPr="00F34A0D" w14:paraId="1ABAAE75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26511DB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55-195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ABD0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89 (0.56-1.4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361E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624</w:t>
            </w:r>
          </w:p>
        </w:tc>
        <w:tc>
          <w:tcPr>
            <w:tcW w:w="163" w:type="pct"/>
          </w:tcPr>
          <w:p w14:paraId="7D30C8D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CB9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1.19 (0.59-2.4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F25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0 </w:t>
            </w:r>
          </w:p>
        </w:tc>
      </w:tr>
      <w:tr w:rsidR="00402981" w:rsidRPr="00F34A0D" w14:paraId="5D75ADD6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06C37BB9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60-196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2B0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75 (0.44-1.3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61FBC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12</w:t>
            </w:r>
          </w:p>
        </w:tc>
        <w:tc>
          <w:tcPr>
            <w:tcW w:w="163" w:type="pct"/>
          </w:tcPr>
          <w:p w14:paraId="0BAC47D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DB79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93 (0.40-2.1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8C83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7 </w:t>
            </w:r>
          </w:p>
        </w:tc>
      </w:tr>
      <w:tr w:rsidR="00402981" w:rsidRPr="00F34A0D" w14:paraId="0A8B1263" w14:textId="77777777" w:rsidTr="00A2047D">
        <w:trPr>
          <w:trHeight w:val="276"/>
        </w:trPr>
        <w:tc>
          <w:tcPr>
            <w:tcW w:w="827" w:type="pct"/>
            <w:noWrap/>
          </w:tcPr>
          <w:p w14:paraId="069ACC01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65-196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0ECF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71 (0.38-1.3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0DA0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76</w:t>
            </w:r>
          </w:p>
        </w:tc>
        <w:tc>
          <w:tcPr>
            <w:tcW w:w="163" w:type="pct"/>
          </w:tcPr>
          <w:p w14:paraId="2A197E9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08E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78 (0.30-2.0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355B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6 </w:t>
            </w:r>
          </w:p>
        </w:tc>
      </w:tr>
      <w:tr w:rsidR="00402981" w:rsidRPr="00F34A0D" w14:paraId="10412159" w14:textId="77777777" w:rsidTr="00A2047D">
        <w:trPr>
          <w:trHeight w:val="276"/>
        </w:trPr>
        <w:tc>
          <w:tcPr>
            <w:tcW w:w="827" w:type="pct"/>
            <w:noWrap/>
          </w:tcPr>
          <w:p w14:paraId="144D2474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70-197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2A5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58 (0.28-1.2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222C7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57</w:t>
            </w:r>
          </w:p>
        </w:tc>
        <w:tc>
          <w:tcPr>
            <w:tcW w:w="163" w:type="pct"/>
          </w:tcPr>
          <w:p w14:paraId="31AD02D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29DB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66 (0.21-2.0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94461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8 </w:t>
            </w:r>
          </w:p>
        </w:tc>
      </w:tr>
      <w:tr w:rsidR="00402981" w:rsidRPr="00F34A0D" w14:paraId="2ECCA862" w14:textId="77777777" w:rsidTr="00A2047D">
        <w:trPr>
          <w:trHeight w:val="276"/>
        </w:trPr>
        <w:tc>
          <w:tcPr>
            <w:tcW w:w="827" w:type="pct"/>
            <w:noWrap/>
          </w:tcPr>
          <w:p w14:paraId="2DA8FA39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75-197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41A9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50 (0.20-1.2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3AC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25</w:t>
            </w:r>
          </w:p>
        </w:tc>
        <w:tc>
          <w:tcPr>
            <w:tcW w:w="163" w:type="pct"/>
          </w:tcPr>
          <w:p w14:paraId="6E54739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2D0B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50 (0.12-2.1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5E6E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2 </w:t>
            </w:r>
          </w:p>
        </w:tc>
      </w:tr>
      <w:tr w:rsidR="00402981" w:rsidRPr="00F34A0D" w14:paraId="7F44B083" w14:textId="77777777" w:rsidTr="00A2047D">
        <w:trPr>
          <w:trHeight w:val="276"/>
        </w:trPr>
        <w:tc>
          <w:tcPr>
            <w:tcW w:w="827" w:type="pct"/>
            <w:noWrap/>
          </w:tcPr>
          <w:p w14:paraId="7C648C58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80-198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8F68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46 (0.15-1.43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60B2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180</w:t>
            </w:r>
          </w:p>
        </w:tc>
        <w:tc>
          <w:tcPr>
            <w:tcW w:w="163" w:type="pct"/>
          </w:tcPr>
          <w:p w14:paraId="21A7CCC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721A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4 (0.05-2.4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2716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1 </w:t>
            </w:r>
          </w:p>
        </w:tc>
      </w:tr>
      <w:tr w:rsidR="00402981" w:rsidRPr="00F34A0D" w14:paraId="6098FACD" w14:textId="77777777" w:rsidTr="00A2047D">
        <w:trPr>
          <w:trHeight w:val="276"/>
        </w:trPr>
        <w:tc>
          <w:tcPr>
            <w:tcW w:w="827" w:type="pct"/>
            <w:noWrap/>
          </w:tcPr>
          <w:p w14:paraId="093491B9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85-1989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70AB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45 (0.10-2.0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23A1D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00</w:t>
            </w:r>
          </w:p>
        </w:tc>
        <w:tc>
          <w:tcPr>
            <w:tcW w:w="163" w:type="pct"/>
          </w:tcPr>
          <w:p w14:paraId="1DAC302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FCB76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7 (0.02-3.6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D6DC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8 </w:t>
            </w:r>
          </w:p>
        </w:tc>
      </w:tr>
      <w:tr w:rsidR="00402981" w:rsidRPr="00F34A0D" w14:paraId="391A438D" w14:textId="77777777" w:rsidTr="00A2047D">
        <w:trPr>
          <w:trHeight w:val="276"/>
        </w:trPr>
        <w:tc>
          <w:tcPr>
            <w:tcW w:w="827" w:type="pct"/>
            <w:noWrap/>
          </w:tcPr>
          <w:p w14:paraId="67DA7B50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990-1994</w:t>
            </w:r>
          </w:p>
        </w:tc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99B0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39 (0.02-8.04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D5C1F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544</w:t>
            </w:r>
          </w:p>
        </w:tc>
        <w:tc>
          <w:tcPr>
            <w:tcW w:w="163" w:type="pct"/>
          </w:tcPr>
          <w:p w14:paraId="5E43DF6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EAA4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>0.21 (0.00-32.6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7CF5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3 </w:t>
            </w:r>
          </w:p>
        </w:tc>
      </w:tr>
      <w:tr w:rsidR="00402981" w:rsidRPr="00F34A0D" w14:paraId="0224405C" w14:textId="77777777" w:rsidTr="00402981">
        <w:trPr>
          <w:trHeight w:val="276"/>
        </w:trPr>
        <w:tc>
          <w:tcPr>
            <w:tcW w:w="827" w:type="pct"/>
            <w:tcBorders>
              <w:bottom w:val="nil"/>
            </w:tcBorders>
            <w:noWrap/>
          </w:tcPr>
          <w:p w14:paraId="3F9E573B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Deviance</w:t>
            </w:r>
          </w:p>
        </w:tc>
        <w:tc>
          <w:tcPr>
            <w:tcW w:w="1393" w:type="pct"/>
            <w:tcBorders>
              <w:bottom w:val="nil"/>
            </w:tcBorders>
            <w:noWrap/>
          </w:tcPr>
          <w:p w14:paraId="3885589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631" w:type="pct"/>
            <w:tcBorders>
              <w:bottom w:val="nil"/>
            </w:tcBorders>
            <w:noWrap/>
          </w:tcPr>
          <w:p w14:paraId="6EA355E4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  <w:tcBorders>
              <w:bottom w:val="nil"/>
            </w:tcBorders>
          </w:tcPr>
          <w:p w14:paraId="0B22F3E8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bottom w:val="nil"/>
            </w:tcBorders>
            <w:noWrap/>
          </w:tcPr>
          <w:p w14:paraId="56F3CA4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1.68</w:t>
            </w:r>
          </w:p>
        </w:tc>
        <w:tc>
          <w:tcPr>
            <w:tcW w:w="631" w:type="pct"/>
            <w:tcBorders>
              <w:bottom w:val="nil"/>
            </w:tcBorders>
            <w:noWrap/>
          </w:tcPr>
          <w:p w14:paraId="61A4963B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402981" w:rsidRPr="00F34A0D" w14:paraId="5759D0C4" w14:textId="77777777" w:rsidTr="00402981">
        <w:trPr>
          <w:trHeight w:val="276"/>
        </w:trPr>
        <w:tc>
          <w:tcPr>
            <w:tcW w:w="827" w:type="pct"/>
            <w:tcBorders>
              <w:top w:val="nil"/>
              <w:bottom w:val="single" w:sz="8" w:space="0" w:color="0D0D0D" w:themeColor="text1" w:themeTint="F2"/>
            </w:tcBorders>
            <w:noWrap/>
          </w:tcPr>
          <w:p w14:paraId="43C5C49E" w14:textId="77777777" w:rsidR="00402981" w:rsidRPr="00F34A0D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 xml:space="preserve">AIC    </w:t>
            </w:r>
          </w:p>
        </w:tc>
        <w:tc>
          <w:tcPr>
            <w:tcW w:w="1393" w:type="pct"/>
            <w:tcBorders>
              <w:top w:val="nil"/>
              <w:bottom w:val="single" w:sz="8" w:space="0" w:color="0D0D0D" w:themeColor="text1" w:themeTint="F2"/>
            </w:tcBorders>
            <w:noWrap/>
          </w:tcPr>
          <w:p w14:paraId="1514A7E9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4.87</w:t>
            </w:r>
          </w:p>
        </w:tc>
        <w:tc>
          <w:tcPr>
            <w:tcW w:w="631" w:type="pct"/>
            <w:tcBorders>
              <w:top w:val="nil"/>
              <w:bottom w:val="single" w:sz="8" w:space="0" w:color="0D0D0D" w:themeColor="text1" w:themeTint="F2"/>
            </w:tcBorders>
            <w:noWrap/>
          </w:tcPr>
          <w:p w14:paraId="547A5D33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  <w:tcBorders>
              <w:top w:val="nil"/>
              <w:bottom w:val="single" w:sz="8" w:space="0" w:color="0D0D0D" w:themeColor="text1" w:themeTint="F2"/>
            </w:tcBorders>
          </w:tcPr>
          <w:p w14:paraId="75565945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tcBorders>
              <w:top w:val="nil"/>
              <w:bottom w:val="single" w:sz="8" w:space="0" w:color="0D0D0D" w:themeColor="text1" w:themeTint="F2"/>
            </w:tcBorders>
            <w:noWrap/>
          </w:tcPr>
          <w:p w14:paraId="0CABB3EA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34A0D">
              <w:rPr>
                <w:rFonts w:ascii="Times New Roman" w:hAnsi="Times New Roman" w:cs="Times New Roman"/>
                <w:szCs w:val="21"/>
              </w:rPr>
              <w:t>4.34</w:t>
            </w:r>
          </w:p>
        </w:tc>
        <w:tc>
          <w:tcPr>
            <w:tcW w:w="631" w:type="pct"/>
            <w:tcBorders>
              <w:top w:val="nil"/>
              <w:bottom w:val="single" w:sz="8" w:space="0" w:color="0D0D0D" w:themeColor="text1" w:themeTint="F2"/>
            </w:tcBorders>
            <w:noWrap/>
          </w:tcPr>
          <w:p w14:paraId="3221D7A0" w14:textId="77777777" w:rsidR="00402981" w:rsidRPr="00F34A0D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2BAADF86" w14:textId="77777777" w:rsidR="00402981" w:rsidRDefault="00402981" w:rsidP="00402981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357352">
        <w:rPr>
          <w:rFonts w:ascii="Times New Roman" w:hAnsi="Times New Roman" w:cs="Times New Roman"/>
          <w:b/>
          <w:bCs/>
          <w:color w:val="333333"/>
          <w:szCs w:val="21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color w:val="333333"/>
          <w:szCs w:val="21"/>
        </w:rPr>
        <w:t>3</w:t>
      </w:r>
      <w:r w:rsidRPr="00357352">
        <w:rPr>
          <w:rFonts w:ascii="Times New Roman" w:hAnsi="Times New Roman" w:cs="Times New Roman"/>
          <w:b/>
          <w:bCs/>
          <w:color w:val="333333"/>
          <w:szCs w:val="21"/>
        </w:rPr>
        <w:t xml:space="preserve"> </w:t>
      </w:r>
      <w:r w:rsidRPr="00357352">
        <w:rPr>
          <w:rFonts w:ascii="Times New Roman" w:hAnsi="Times New Roman" w:cs="Times New Roman"/>
          <w:color w:val="333333"/>
          <w:szCs w:val="21"/>
        </w:rPr>
        <w:t>(Continued).</w:t>
      </w:r>
    </w:p>
    <w:tbl>
      <w:tblPr>
        <w:tblStyle w:val="2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1"/>
        <w:gridCol w:w="2948"/>
        <w:gridCol w:w="1335"/>
        <w:gridCol w:w="345"/>
        <w:gridCol w:w="2867"/>
        <w:gridCol w:w="1335"/>
      </w:tblGrid>
      <w:tr w:rsidR="00402981" w:rsidRPr="00357352" w14:paraId="7E6C901E" w14:textId="77777777" w:rsidTr="00A2047D">
        <w:trPr>
          <w:trHeight w:val="276"/>
        </w:trPr>
        <w:tc>
          <w:tcPr>
            <w:tcW w:w="827" w:type="pct"/>
            <w:tcBorders>
              <w:top w:val="single" w:sz="12" w:space="0" w:color="auto"/>
            </w:tcBorders>
            <w:noWrap/>
            <w:hideMark/>
          </w:tcPr>
          <w:p w14:paraId="554DD5DF" w14:textId="77777777" w:rsidR="00402981" w:rsidRPr="00357352" w:rsidRDefault="00402981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Factor</w:t>
            </w:r>
          </w:p>
        </w:tc>
        <w:tc>
          <w:tcPr>
            <w:tcW w:w="2024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26129CB6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males</w:t>
            </w:r>
          </w:p>
        </w:tc>
        <w:tc>
          <w:tcPr>
            <w:tcW w:w="163" w:type="pct"/>
            <w:tcBorders>
              <w:top w:val="single" w:sz="12" w:space="0" w:color="auto"/>
            </w:tcBorders>
          </w:tcPr>
          <w:p w14:paraId="3312BDA5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986" w:type="pct"/>
            <w:gridSpan w:val="2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71024060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Mortality</w:t>
            </w: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 xml:space="preserve"> in females</w:t>
            </w:r>
          </w:p>
        </w:tc>
      </w:tr>
      <w:tr w:rsidR="00402981" w:rsidRPr="00357352" w14:paraId="0D3E97B8" w14:textId="77777777" w:rsidTr="00A2047D">
        <w:trPr>
          <w:trHeight w:val="276"/>
        </w:trPr>
        <w:tc>
          <w:tcPr>
            <w:tcW w:w="827" w:type="pct"/>
            <w:tcBorders>
              <w:bottom w:val="single" w:sz="12" w:space="0" w:color="auto"/>
            </w:tcBorders>
            <w:noWrap/>
            <w:hideMark/>
          </w:tcPr>
          <w:p w14:paraId="25E1C8CF" w14:textId="77777777" w:rsidR="00402981" w:rsidRPr="00357352" w:rsidRDefault="00402981" w:rsidP="00A2047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93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1E1750E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21547B58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  <w:tc>
          <w:tcPr>
            <w:tcW w:w="163" w:type="pct"/>
            <w:tcBorders>
              <w:bottom w:val="single" w:sz="12" w:space="0" w:color="auto"/>
            </w:tcBorders>
          </w:tcPr>
          <w:p w14:paraId="410CAFF7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55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1EC77E22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RR (95% CI)</w:t>
            </w:r>
          </w:p>
        </w:tc>
        <w:tc>
          <w:tcPr>
            <w:tcW w:w="631" w:type="pct"/>
            <w:tcBorders>
              <w:top w:val="single" w:sz="8" w:space="0" w:color="auto"/>
              <w:bottom w:val="single" w:sz="12" w:space="0" w:color="auto"/>
            </w:tcBorders>
            <w:noWrap/>
            <w:hideMark/>
          </w:tcPr>
          <w:p w14:paraId="663EAB4D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57352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402981" w:rsidRPr="00357352" w14:paraId="40848E04" w14:textId="77777777" w:rsidTr="00A2047D">
        <w:trPr>
          <w:trHeight w:val="276"/>
        </w:trPr>
        <w:tc>
          <w:tcPr>
            <w:tcW w:w="827" w:type="pct"/>
            <w:noWrap/>
            <w:hideMark/>
          </w:tcPr>
          <w:p w14:paraId="354F3327" w14:textId="77777777" w:rsidR="00402981" w:rsidRPr="00357352" w:rsidRDefault="00402981" w:rsidP="00A2047D">
            <w:pPr>
              <w:rPr>
                <w:rFonts w:ascii="Times New Roman" w:hAnsi="Times New Roman" w:cs="Times New Roman"/>
                <w:szCs w:val="21"/>
              </w:rPr>
            </w:pPr>
            <w:r w:rsidRPr="00357352">
              <w:rPr>
                <w:rFonts w:ascii="Times New Roman" w:hAnsi="Times New Roman" w:cs="Times New Roman"/>
                <w:szCs w:val="21"/>
              </w:rPr>
              <w:t xml:space="preserve">BIC    </w:t>
            </w:r>
          </w:p>
        </w:tc>
        <w:tc>
          <w:tcPr>
            <w:tcW w:w="1393" w:type="pct"/>
            <w:noWrap/>
            <w:hideMark/>
          </w:tcPr>
          <w:p w14:paraId="3A6A39AF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70.57</w:t>
            </w:r>
          </w:p>
        </w:tc>
        <w:tc>
          <w:tcPr>
            <w:tcW w:w="631" w:type="pct"/>
            <w:noWrap/>
            <w:hideMark/>
          </w:tcPr>
          <w:p w14:paraId="1833B23D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3" w:type="pct"/>
          </w:tcPr>
          <w:p w14:paraId="12498277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5" w:type="pct"/>
            <w:noWrap/>
            <w:hideMark/>
          </w:tcPr>
          <w:p w14:paraId="291EBA77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169.39</w:t>
            </w:r>
          </w:p>
        </w:tc>
        <w:tc>
          <w:tcPr>
            <w:tcW w:w="631" w:type="pct"/>
            <w:noWrap/>
            <w:hideMark/>
          </w:tcPr>
          <w:p w14:paraId="1AE439A7" w14:textId="77777777" w:rsidR="00402981" w:rsidRPr="00357352" w:rsidRDefault="00402981" w:rsidP="00A2047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48FAD5" w14:textId="6A3CB959" w:rsidR="00402981" w:rsidRPr="009B462B" w:rsidRDefault="00402981" w:rsidP="00402981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9B462B">
        <w:rPr>
          <w:rFonts w:ascii="Times New Roman" w:hAnsi="Times New Roman" w:cs="Times New Roman"/>
          <w:color w:val="333333"/>
          <w:szCs w:val="21"/>
        </w:rPr>
        <w:t xml:space="preserve">Notes: RR denotes the relative risk of </w:t>
      </w:r>
      <w:r>
        <w:rPr>
          <w:rFonts w:ascii="Times New Roman" w:hAnsi="Times New Roman" w:cs="Times New Roman"/>
          <w:color w:val="333333"/>
          <w:szCs w:val="21"/>
        </w:rPr>
        <w:t>IHD</w:t>
      </w:r>
      <w:r w:rsidRPr="00402981">
        <w:rPr>
          <w:rFonts w:ascii="Times New Roman" w:hAnsi="Times New Roman" w:cs="Times New Roman"/>
          <w:color w:val="333333"/>
          <w:szCs w:val="21"/>
        </w:rPr>
        <w:t xml:space="preserve"> death attributable to non-optimal temperature</w:t>
      </w:r>
      <w:r w:rsidRPr="009B462B">
        <w:rPr>
          <w:rFonts w:ascii="Times New Roman" w:hAnsi="Times New Roman" w:cs="Times New Roman"/>
          <w:color w:val="333333"/>
          <w:szCs w:val="21"/>
        </w:rPr>
        <w:t xml:space="preserve"> in particular age, period, or birth cohort relative to the average level of all ages, periods, or birth cohorts combined.  </w:t>
      </w:r>
    </w:p>
    <w:p w14:paraId="45BDD52E" w14:textId="62CB8CE0" w:rsidR="00402981" w:rsidRDefault="00402981" w:rsidP="00402981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  <w:r w:rsidRPr="009B462B">
        <w:rPr>
          <w:rFonts w:ascii="Times New Roman" w:hAnsi="Times New Roman" w:cs="Times New Roman"/>
          <w:color w:val="333333"/>
          <w:szCs w:val="21"/>
        </w:rPr>
        <w:t>RR, relative risk; CI, confidence interval; AIC, Akaike Information Criterion; BIC, Bayesian Information Criterion.</w:t>
      </w:r>
    </w:p>
    <w:p w14:paraId="3205FEF3" w14:textId="2B12773C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7E751328" w14:textId="6C6CE7FB" w:rsidR="00402981" w:rsidRDefault="00402981" w:rsidP="00C60FB0">
      <w:pPr>
        <w:spacing w:line="480" w:lineRule="auto"/>
        <w:rPr>
          <w:rFonts w:ascii="Times New Roman" w:hAnsi="Times New Roman" w:cs="Times New Roman"/>
          <w:color w:val="333333"/>
          <w:szCs w:val="21"/>
        </w:rPr>
      </w:pPr>
    </w:p>
    <w:p w14:paraId="290C6B2A" w14:textId="77777777" w:rsidR="00402981" w:rsidRPr="00C60FB0" w:rsidRDefault="00402981" w:rsidP="00C60FB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02981" w:rsidRPr="00C60FB0" w:rsidSect="00C60FB0">
      <w:pgSz w:w="14175" w:h="16840"/>
      <w:pgMar w:top="1440" w:right="1797" w:bottom="1440" w:left="1797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1FB0"/>
    <w:rsid w:val="00120019"/>
    <w:rsid w:val="003D1FB0"/>
    <w:rsid w:val="00402981"/>
    <w:rsid w:val="00852AB9"/>
    <w:rsid w:val="0087347B"/>
    <w:rsid w:val="00C563ED"/>
    <w:rsid w:val="00C60FB0"/>
    <w:rsid w:val="00D30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B4940"/>
  <w15:chartTrackingRefBased/>
  <w15:docId w15:val="{24237E70-74BE-4687-B63A-8164DABD0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60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C60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7</Pages>
  <Words>921</Words>
  <Characters>5255</Characters>
  <Application>Microsoft Office Word</Application>
  <DocSecurity>0</DocSecurity>
  <Lines>43</Lines>
  <Paragraphs>12</Paragraphs>
  <ScaleCrop>false</ScaleCrop>
  <Company/>
  <LinksUpToDate>false</LinksUpToDate>
  <CharactersWithSpaces>6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JIEHUA</dc:creator>
  <cp:keywords/>
  <dc:description/>
  <cp:lastModifiedBy>WEI JIEHUA</cp:lastModifiedBy>
  <cp:revision>3</cp:revision>
  <dcterms:created xsi:type="dcterms:W3CDTF">2022-09-10T01:41:00Z</dcterms:created>
  <dcterms:modified xsi:type="dcterms:W3CDTF">2022-09-12T14:15:00Z</dcterms:modified>
</cp:coreProperties>
</file>